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5E0050" w14:textId="1A5AE428" w:rsidR="00F7187F" w:rsidRPr="00D771FC" w:rsidRDefault="007535E4" w:rsidP="00F7187F">
      <w:pPr>
        <w:rPr>
          <w:color w:val="000000" w:themeColor="text1"/>
        </w:rPr>
      </w:pPr>
      <w:r w:rsidRPr="00D771FC">
        <w:rPr>
          <w:color w:val="000000" w:themeColor="text1"/>
        </w:rPr>
        <w:t>S</w:t>
      </w:r>
      <w:r>
        <w:rPr>
          <w:color w:val="000000" w:themeColor="text1"/>
        </w:rPr>
        <w:t>2</w:t>
      </w:r>
      <w:r w:rsidRPr="00D771FC">
        <w:rPr>
          <w:color w:val="000000" w:themeColor="text1"/>
        </w:rPr>
        <w:t xml:space="preserve"> </w:t>
      </w:r>
      <w:r w:rsidR="00F7187F" w:rsidRPr="00D771FC">
        <w:rPr>
          <w:color w:val="000000" w:themeColor="text1"/>
        </w:rPr>
        <w:t xml:space="preserve">Table. Treatment and outcomes of critically ill and non-critically ill patients with COVID-19 receiving methylprednisolone and non-methylprednisolone therapy. </w:t>
      </w:r>
    </w:p>
    <w:tbl>
      <w:tblPr>
        <w:tblW w:w="13561" w:type="dxa"/>
        <w:tblLayout w:type="fixed"/>
        <w:tblLook w:val="04A0" w:firstRow="1" w:lastRow="0" w:firstColumn="1" w:lastColumn="0" w:noHBand="0" w:noVBand="1"/>
      </w:tblPr>
      <w:tblGrid>
        <w:gridCol w:w="3359"/>
        <w:gridCol w:w="293"/>
        <w:gridCol w:w="1565"/>
        <w:gridCol w:w="293"/>
        <w:gridCol w:w="1588"/>
        <w:gridCol w:w="293"/>
        <w:gridCol w:w="796"/>
        <w:gridCol w:w="243"/>
        <w:gridCol w:w="49"/>
        <w:gridCol w:w="243"/>
        <w:gridCol w:w="1566"/>
        <w:gridCol w:w="292"/>
        <w:gridCol w:w="1589"/>
        <w:gridCol w:w="292"/>
        <w:gridCol w:w="797"/>
        <w:gridCol w:w="291"/>
        <w:gridCol w:w="12"/>
      </w:tblGrid>
      <w:tr w:rsidR="00F7187F" w:rsidRPr="00D771FC" w14:paraId="07AD2AF4" w14:textId="77777777" w:rsidTr="00D524E1">
        <w:trPr>
          <w:gridAfter w:val="2"/>
          <w:wAfter w:w="303" w:type="dxa"/>
          <w:trHeight w:val="248"/>
        </w:trPr>
        <w:tc>
          <w:tcPr>
            <w:tcW w:w="3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BF12" w14:textId="77777777" w:rsidR="00F7187F" w:rsidRPr="00D771FC" w:rsidRDefault="00F7187F" w:rsidP="00D524E1">
            <w:pPr>
              <w:rPr>
                <w:sz w:val="20"/>
              </w:rPr>
            </w:pPr>
          </w:p>
        </w:tc>
        <w:tc>
          <w:tcPr>
            <w:tcW w:w="482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516B8" w14:textId="77777777" w:rsidR="00F7187F" w:rsidRPr="00D771FC" w:rsidRDefault="00F7187F" w:rsidP="00D524E1">
            <w:pPr>
              <w:jc w:val="center"/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Non-critically ill</w:t>
            </w:r>
          </w:p>
        </w:tc>
        <w:tc>
          <w:tcPr>
            <w:tcW w:w="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4A05" w14:textId="77777777" w:rsidR="00F7187F" w:rsidRPr="00D771FC" w:rsidRDefault="00F7187F" w:rsidP="00D524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82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545A2" w14:textId="77777777" w:rsidR="00F7187F" w:rsidRPr="00D771FC" w:rsidRDefault="00F7187F" w:rsidP="00D524E1">
            <w:pPr>
              <w:jc w:val="center"/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Critically ill</w:t>
            </w:r>
          </w:p>
        </w:tc>
      </w:tr>
      <w:tr w:rsidR="00F7187F" w:rsidRPr="00D771FC" w14:paraId="5031674A" w14:textId="77777777" w:rsidTr="00D524E1">
        <w:trPr>
          <w:gridAfter w:val="2"/>
          <w:wAfter w:w="303" w:type="dxa"/>
          <w:trHeight w:val="1068"/>
        </w:trPr>
        <w:tc>
          <w:tcPr>
            <w:tcW w:w="3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7C14" w14:textId="77777777" w:rsidR="00F7187F" w:rsidRPr="00D771FC" w:rsidRDefault="00F7187F" w:rsidP="00D524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F85CFE5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Non-methylprednisolone group</w:t>
            </w:r>
          </w:p>
        </w:tc>
        <w:tc>
          <w:tcPr>
            <w:tcW w:w="188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B859314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Methylprednisolone group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E684F17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p-value</w:t>
            </w:r>
          </w:p>
        </w:tc>
        <w:tc>
          <w:tcPr>
            <w:tcW w:w="2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2AF039D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858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F2A8B34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Non-methylprednisolone group</w:t>
            </w:r>
          </w:p>
        </w:tc>
        <w:tc>
          <w:tcPr>
            <w:tcW w:w="188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E2B3CAE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Methylprednisolone group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C38A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p-value</w:t>
            </w:r>
          </w:p>
        </w:tc>
      </w:tr>
      <w:tr w:rsidR="00F7187F" w:rsidRPr="00D771FC" w14:paraId="241800A0" w14:textId="77777777" w:rsidTr="00D524E1">
        <w:trPr>
          <w:gridAfter w:val="2"/>
          <w:wAfter w:w="303" w:type="dxa"/>
          <w:trHeight w:val="248"/>
        </w:trPr>
        <w:tc>
          <w:tcPr>
            <w:tcW w:w="3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459ED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8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A9CFC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(N=216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538C1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(N=60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F095A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66EE1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85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87585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(N=9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1499C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(N=58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1946D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</w:tr>
      <w:tr w:rsidR="00F7187F" w:rsidRPr="00D771FC" w14:paraId="2DE5A642" w14:textId="77777777" w:rsidTr="00D524E1">
        <w:trPr>
          <w:gridAfter w:val="2"/>
          <w:wAfter w:w="303" w:type="dxa"/>
          <w:trHeight w:val="267"/>
        </w:trPr>
        <w:tc>
          <w:tcPr>
            <w:tcW w:w="3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CCA99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Antiviral Treatment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2C91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216 (100.0%)</w:t>
            </w:r>
          </w:p>
        </w:tc>
        <w:tc>
          <w:tcPr>
            <w:tcW w:w="18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A079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60 (100.0%)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2E13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/</w:t>
            </w:r>
          </w:p>
        </w:tc>
        <w:tc>
          <w:tcPr>
            <w:tcW w:w="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933B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85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E984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9 (100%)</w:t>
            </w:r>
          </w:p>
        </w:tc>
        <w:tc>
          <w:tcPr>
            <w:tcW w:w="18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57CC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57 (98%)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2E36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.69</w:t>
            </w:r>
          </w:p>
        </w:tc>
      </w:tr>
      <w:tr w:rsidR="00F7187F" w:rsidRPr="00D771FC" w14:paraId="15CC18DE" w14:textId="77777777" w:rsidTr="00D524E1">
        <w:trPr>
          <w:gridAfter w:val="2"/>
          <w:wAfter w:w="303" w:type="dxa"/>
          <w:trHeight w:val="267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8073E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 xml:space="preserve">  Interferon</w:t>
            </w: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CA7D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148 (68.5%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E5A3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44 (73.3%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A250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.4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B9E6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8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5012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5 (56%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A021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19 (33%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D772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.20</w:t>
            </w:r>
          </w:p>
        </w:tc>
      </w:tr>
      <w:tr w:rsidR="00F7187F" w:rsidRPr="00D771FC" w14:paraId="76FF3023" w14:textId="77777777" w:rsidTr="00D524E1">
        <w:trPr>
          <w:gridAfter w:val="2"/>
          <w:wAfter w:w="303" w:type="dxa"/>
          <w:trHeight w:val="267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2B837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 xml:space="preserve">  Oseltamivir</w:t>
            </w: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FF55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158 (73.1%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2232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52 (86.7%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8221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.03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EBAC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8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D8DA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7 (78%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D73B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40 (69%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E530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.59</w:t>
            </w:r>
          </w:p>
        </w:tc>
      </w:tr>
      <w:tr w:rsidR="00F7187F" w:rsidRPr="00D771FC" w14:paraId="455F5DB2" w14:textId="77777777" w:rsidTr="00D524E1">
        <w:trPr>
          <w:gridAfter w:val="2"/>
          <w:wAfter w:w="303" w:type="dxa"/>
          <w:trHeight w:val="267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6966B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 xml:space="preserve">  </w:t>
            </w:r>
            <w:proofErr w:type="spellStart"/>
            <w:r w:rsidRPr="00D771FC">
              <w:rPr>
                <w:sz w:val="20"/>
                <w:szCs w:val="20"/>
              </w:rPr>
              <w:t>Arbidol</w:t>
            </w:r>
            <w:proofErr w:type="spellEnd"/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4955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105 (48.6%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2023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22 (36.7%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CBE3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.1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8FF8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8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E207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6 (67%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0494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33 (57%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7A08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.58</w:t>
            </w:r>
          </w:p>
        </w:tc>
      </w:tr>
      <w:tr w:rsidR="00F7187F" w:rsidRPr="00D771FC" w14:paraId="5B75916F" w14:textId="77777777" w:rsidTr="00D524E1">
        <w:trPr>
          <w:gridAfter w:val="2"/>
          <w:wAfter w:w="303" w:type="dxa"/>
          <w:trHeight w:val="267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A58DE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 xml:space="preserve">  Lopinavir and ritonavir</w:t>
            </w: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295F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134 (62.0%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EA92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55 (91.7%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9A56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&lt;0.00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B107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8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46F1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6 (67%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4685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41 (71%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3449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.81</w:t>
            </w:r>
          </w:p>
        </w:tc>
      </w:tr>
      <w:tr w:rsidR="00F7187F" w:rsidRPr="00D771FC" w14:paraId="63A4C816" w14:textId="77777777" w:rsidTr="00D524E1">
        <w:trPr>
          <w:gridAfter w:val="2"/>
          <w:wAfter w:w="303" w:type="dxa"/>
          <w:trHeight w:val="267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94303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 xml:space="preserve">  Ribavirin</w:t>
            </w: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B550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29 (13.4%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9522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4 (6.7%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EF60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.15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0E4B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8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139D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1 (11%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22A2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7 (12%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8E52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.93</w:t>
            </w:r>
          </w:p>
        </w:tc>
      </w:tr>
      <w:tr w:rsidR="00F7187F" w:rsidRPr="00D771FC" w14:paraId="7926E9F8" w14:textId="77777777" w:rsidTr="00D524E1">
        <w:trPr>
          <w:gridAfter w:val="2"/>
          <w:wAfter w:w="303" w:type="dxa"/>
          <w:trHeight w:val="267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CEE33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 xml:space="preserve">  Ganciclovir</w:t>
            </w: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FE2E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5 (2.3%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1AE2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1 (1.7%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006E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.76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5BDF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8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4C22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 (0%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9131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4 (7%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BA4C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.42</w:t>
            </w:r>
          </w:p>
        </w:tc>
      </w:tr>
      <w:tr w:rsidR="00F7187F" w:rsidRPr="00D771FC" w14:paraId="19007F7F" w14:textId="77777777" w:rsidTr="00D524E1">
        <w:trPr>
          <w:gridAfter w:val="2"/>
          <w:wAfter w:w="303" w:type="dxa"/>
          <w:trHeight w:val="267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AD2AA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Chinese patent medicine</w:t>
            </w: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C277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089F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C136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FB6C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8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5107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3783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5863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</w:tr>
      <w:tr w:rsidR="00F7187F" w:rsidRPr="00D771FC" w14:paraId="6A4D624D" w14:textId="77777777" w:rsidTr="00D524E1">
        <w:trPr>
          <w:gridAfter w:val="2"/>
          <w:wAfter w:w="303" w:type="dxa"/>
          <w:trHeight w:val="267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7E116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 xml:space="preserve">  </w:t>
            </w:r>
            <w:proofErr w:type="spellStart"/>
            <w:r>
              <w:rPr>
                <w:rFonts w:eastAsia="SimSun" w:hint="eastAsia"/>
                <w:sz w:val="20"/>
                <w:szCs w:val="20"/>
              </w:rPr>
              <w:t>X</w:t>
            </w:r>
            <w:r>
              <w:rPr>
                <w:rFonts w:eastAsia="SimSun"/>
                <w:sz w:val="20"/>
                <w:szCs w:val="20"/>
              </w:rPr>
              <w:t>uebiqing</w:t>
            </w:r>
            <w:proofErr w:type="spellEnd"/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DA70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98 (45.4%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E589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33 (55.0%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9383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.1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BACB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8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CC0C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8 (89%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BB15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45 (78%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DC7C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.44</w:t>
            </w:r>
          </w:p>
        </w:tc>
      </w:tr>
      <w:tr w:rsidR="00F7187F" w:rsidRPr="00D771FC" w14:paraId="7EDB9094" w14:textId="77777777" w:rsidTr="00D524E1">
        <w:trPr>
          <w:gridAfter w:val="2"/>
          <w:wAfter w:w="303" w:type="dxa"/>
          <w:trHeight w:val="267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C11B56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 xml:space="preserve">  </w:t>
            </w:r>
            <w:proofErr w:type="spellStart"/>
            <w:r>
              <w:rPr>
                <w:rFonts w:eastAsia="SimSun" w:hint="eastAsia"/>
                <w:sz w:val="20"/>
                <w:szCs w:val="20"/>
              </w:rPr>
              <w:t>T</w:t>
            </w:r>
            <w:r>
              <w:rPr>
                <w:rFonts w:eastAsia="SimSun"/>
                <w:sz w:val="20"/>
                <w:szCs w:val="20"/>
              </w:rPr>
              <w:t>anreqing</w:t>
            </w:r>
            <w:proofErr w:type="spellEnd"/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7348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45 (20.9%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5E1C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19 (31.7%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208E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.08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ACE4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8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A7B5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3 (33%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8E6A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16 (28%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532D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.72</w:t>
            </w:r>
          </w:p>
        </w:tc>
      </w:tr>
      <w:tr w:rsidR="00F7187F" w:rsidRPr="00D771FC" w14:paraId="43F45F7C" w14:textId="77777777" w:rsidTr="00D524E1">
        <w:trPr>
          <w:gridAfter w:val="2"/>
          <w:wAfter w:w="303" w:type="dxa"/>
          <w:trHeight w:val="267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6768D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 xml:space="preserve">  </w:t>
            </w:r>
            <w:proofErr w:type="spellStart"/>
            <w:r>
              <w:rPr>
                <w:rFonts w:eastAsia="SimSun" w:hint="eastAsia"/>
                <w:sz w:val="20"/>
                <w:szCs w:val="20"/>
              </w:rPr>
              <w:t>R</w:t>
            </w:r>
            <w:r>
              <w:rPr>
                <w:rFonts w:eastAsia="SimSun"/>
                <w:sz w:val="20"/>
                <w:szCs w:val="20"/>
              </w:rPr>
              <w:t>eduning</w:t>
            </w:r>
            <w:proofErr w:type="spellEnd"/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D191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74 (34.4%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996B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14 (23.3%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6D5E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.1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A4A2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8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D3DD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2 (22%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862B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18 (31%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2B5D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.59</w:t>
            </w:r>
          </w:p>
        </w:tc>
      </w:tr>
      <w:tr w:rsidR="00F7187F" w:rsidRPr="00D771FC" w14:paraId="68FB62B0" w14:textId="77777777" w:rsidTr="00D524E1">
        <w:trPr>
          <w:gridAfter w:val="2"/>
          <w:wAfter w:w="303" w:type="dxa"/>
          <w:trHeight w:val="267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FE394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Immune enhancer</w:t>
            </w: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5BD7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0DFD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764F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6E8A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8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AD08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B9FE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ED97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</w:tr>
      <w:tr w:rsidR="00F7187F" w:rsidRPr="00D771FC" w14:paraId="745BB35F" w14:textId="77777777" w:rsidTr="00D524E1">
        <w:trPr>
          <w:gridAfter w:val="2"/>
          <w:wAfter w:w="303" w:type="dxa"/>
          <w:trHeight w:val="267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5F9EB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 xml:space="preserve">  </w:t>
            </w:r>
            <w:proofErr w:type="spellStart"/>
            <w:r w:rsidRPr="00D771FC">
              <w:rPr>
                <w:sz w:val="20"/>
                <w:szCs w:val="20"/>
              </w:rPr>
              <w:t>Thymalfasin</w:t>
            </w:r>
            <w:proofErr w:type="spellEnd"/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6923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25 (11.6%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4978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7 (11.7%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4DD9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.9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3BB8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8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0365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4 (44%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15C7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29 (50%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5632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.76</w:t>
            </w:r>
          </w:p>
        </w:tc>
      </w:tr>
      <w:tr w:rsidR="00F7187F" w:rsidRPr="00D771FC" w14:paraId="52C77845" w14:textId="77777777" w:rsidTr="00D524E1">
        <w:trPr>
          <w:gridAfter w:val="2"/>
          <w:wAfter w:w="303" w:type="dxa"/>
          <w:trHeight w:val="267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D4369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 xml:space="preserve">  Gamma-immunoglobulin</w:t>
            </w: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15BF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10 (4.6%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0AF1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8 (13.3%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8F1F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.016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94B7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8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255E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1 (11%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6EC7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46 (79%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83DD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&lt;0.001</w:t>
            </w:r>
          </w:p>
        </w:tc>
      </w:tr>
      <w:tr w:rsidR="00F7187F" w:rsidRPr="00D771FC" w14:paraId="7C0B9A72" w14:textId="77777777" w:rsidTr="00D524E1">
        <w:trPr>
          <w:gridAfter w:val="2"/>
          <w:wAfter w:w="303" w:type="dxa"/>
          <w:trHeight w:val="267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5DD7BE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proofErr w:type="spellStart"/>
            <w:r w:rsidRPr="00D771FC">
              <w:rPr>
                <w:sz w:val="20"/>
                <w:szCs w:val="20"/>
              </w:rPr>
              <w:lastRenderedPageBreak/>
              <w:t>Ambroxol</w:t>
            </w:r>
            <w:proofErr w:type="spellEnd"/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6459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20 (9.3%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7961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7 (11.7%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7048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.5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3F2B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8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1343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3 (33%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C57B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26 (45%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FF35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.52</w:t>
            </w:r>
          </w:p>
        </w:tc>
      </w:tr>
      <w:tr w:rsidR="00F7187F" w:rsidRPr="00D771FC" w14:paraId="6C152C72" w14:textId="77777777" w:rsidTr="00D524E1">
        <w:trPr>
          <w:gridAfter w:val="2"/>
          <w:wAfter w:w="303" w:type="dxa"/>
          <w:trHeight w:val="267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3113E7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Antibacterial treatment</w:t>
            </w: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74EF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197 (91.2%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E3DF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56 (93.3%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9CD4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.6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6168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8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BE4D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9 (100%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82FD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57 (98%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F6C7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.69</w:t>
            </w:r>
          </w:p>
        </w:tc>
      </w:tr>
      <w:tr w:rsidR="00F7187F" w:rsidRPr="00D771FC" w14:paraId="22E0B2E9" w14:textId="77777777" w:rsidTr="00D524E1">
        <w:trPr>
          <w:gridAfter w:val="2"/>
          <w:wAfter w:w="303" w:type="dxa"/>
          <w:trHeight w:val="267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5710CC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Antifungal treatment</w:t>
            </w: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0D7E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3 (1.4%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7B22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 (0%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9175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.36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01A1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8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6C4E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 (0%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DF0E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17 (29%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D315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.060</w:t>
            </w:r>
          </w:p>
        </w:tc>
      </w:tr>
      <w:tr w:rsidR="00F7187F" w:rsidRPr="00D771FC" w14:paraId="49BD081F" w14:textId="77777777" w:rsidTr="00D524E1">
        <w:trPr>
          <w:gridAfter w:val="2"/>
          <w:wAfter w:w="303" w:type="dxa"/>
          <w:trHeight w:val="534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C5CCD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Duration of methylprednisolone therapy (Days), median (IQR)</w:t>
            </w: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FB3E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 (0, 0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3A0A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4 (3, 6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542C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&lt;0.00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DADA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8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9FE1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 (0, 0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6DE7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7 (4, 13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17BA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&lt;0.001</w:t>
            </w:r>
          </w:p>
        </w:tc>
      </w:tr>
      <w:tr w:rsidR="00F7187F" w:rsidRPr="00D771FC" w14:paraId="4E7EA90A" w14:textId="77777777" w:rsidTr="00D524E1">
        <w:trPr>
          <w:gridAfter w:val="2"/>
          <w:wAfter w:w="303" w:type="dxa"/>
          <w:trHeight w:val="801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D6706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Drug amount of methylprednisolone used, mean (SD)</w:t>
            </w: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423E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.00 (0.00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4879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223.16 (172.07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1EDA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&lt;0.00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6352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8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F743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.00 (0.00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A134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529.11 (356.27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15E4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&lt;0.001</w:t>
            </w:r>
          </w:p>
        </w:tc>
      </w:tr>
      <w:tr w:rsidR="00F7187F" w:rsidRPr="00D771FC" w14:paraId="4B897C37" w14:textId="77777777" w:rsidTr="00D524E1">
        <w:trPr>
          <w:trHeight w:val="248"/>
        </w:trPr>
        <w:tc>
          <w:tcPr>
            <w:tcW w:w="13561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BCF9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 xml:space="preserve">outcomes </w:t>
            </w:r>
          </w:p>
        </w:tc>
      </w:tr>
      <w:tr w:rsidR="00F7187F" w:rsidRPr="00D771FC" w14:paraId="20759D66" w14:textId="77777777" w:rsidTr="00D524E1">
        <w:trPr>
          <w:gridAfter w:val="1"/>
          <w:wAfter w:w="12" w:type="dxa"/>
          <w:trHeight w:val="267"/>
        </w:trPr>
        <w:tc>
          <w:tcPr>
            <w:tcW w:w="3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F2936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 xml:space="preserve">Outcomes </w:t>
            </w: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F7A6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7F09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4D0B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717E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C816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E19C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13E8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</w:tr>
      <w:tr w:rsidR="00F7187F" w:rsidRPr="00D771FC" w14:paraId="42F7BCD9" w14:textId="77777777" w:rsidTr="00D524E1">
        <w:trPr>
          <w:gridAfter w:val="1"/>
          <w:wAfter w:w="12" w:type="dxa"/>
          <w:trHeight w:val="267"/>
        </w:trPr>
        <w:tc>
          <w:tcPr>
            <w:tcW w:w="3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41E1B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 xml:space="preserve">  Discharge</w:t>
            </w: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D9AA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216 (100.0%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F8CC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60 (100.0%)</w:t>
            </w:r>
          </w:p>
        </w:tc>
        <w:tc>
          <w:tcPr>
            <w:tcW w:w="1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59C3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/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7BC3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AD4C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8 (89%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250F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43 (74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923C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.37</w:t>
            </w:r>
          </w:p>
        </w:tc>
      </w:tr>
      <w:tr w:rsidR="00F7187F" w:rsidRPr="00D771FC" w14:paraId="48365EBF" w14:textId="77777777" w:rsidTr="00D524E1">
        <w:trPr>
          <w:gridAfter w:val="1"/>
          <w:wAfter w:w="12" w:type="dxa"/>
          <w:trHeight w:val="267"/>
        </w:trPr>
        <w:tc>
          <w:tcPr>
            <w:tcW w:w="3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49B63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 xml:space="preserve">  Death</w:t>
            </w: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F489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 (0%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283A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 (0%)</w:t>
            </w:r>
          </w:p>
        </w:tc>
        <w:tc>
          <w:tcPr>
            <w:tcW w:w="1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07AC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19B7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5F38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1 (11%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A3BC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15 (26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4C93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</w:tr>
      <w:tr w:rsidR="00F7187F" w:rsidRPr="00D771FC" w14:paraId="435B0A3D" w14:textId="77777777" w:rsidTr="00D524E1">
        <w:trPr>
          <w:gridAfter w:val="1"/>
          <w:wAfter w:w="12" w:type="dxa"/>
          <w:trHeight w:val="801"/>
        </w:trPr>
        <w:tc>
          <w:tcPr>
            <w:tcW w:w="3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DD99D4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 xml:space="preserve">Time taken for Nasopharyngeal swab tests </w:t>
            </w:r>
            <w:proofErr w:type="spellStart"/>
            <w:r w:rsidRPr="00D771FC">
              <w:rPr>
                <w:sz w:val="20"/>
                <w:szCs w:val="20"/>
              </w:rPr>
              <w:t>restults</w:t>
            </w:r>
            <w:proofErr w:type="spellEnd"/>
            <w:r w:rsidRPr="00D771FC">
              <w:rPr>
                <w:sz w:val="20"/>
                <w:szCs w:val="20"/>
              </w:rPr>
              <w:t xml:space="preserve"> to turn negative(days), median (IQR)</w:t>
            </w: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4F0E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11 (9, 15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9B49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13 (9.5, 18)</w:t>
            </w:r>
          </w:p>
        </w:tc>
        <w:tc>
          <w:tcPr>
            <w:tcW w:w="1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1923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.09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107A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2470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12 (10, 17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A9F0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14 (10, 21.5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4072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.58</w:t>
            </w:r>
          </w:p>
        </w:tc>
      </w:tr>
      <w:tr w:rsidR="00F7187F" w:rsidRPr="00D771FC" w14:paraId="75196C8F" w14:textId="77777777" w:rsidTr="00D524E1">
        <w:trPr>
          <w:gridAfter w:val="1"/>
          <w:wAfter w:w="12" w:type="dxa"/>
          <w:trHeight w:val="267"/>
        </w:trPr>
        <w:tc>
          <w:tcPr>
            <w:tcW w:w="3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4A22D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Oxygen support</w:t>
            </w: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4DEC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2BB5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717B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5467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A94B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6CBA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E42E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</w:tr>
      <w:tr w:rsidR="00F7187F" w:rsidRPr="00D771FC" w14:paraId="7485C24E" w14:textId="77777777" w:rsidTr="00D524E1">
        <w:trPr>
          <w:gridAfter w:val="1"/>
          <w:wAfter w:w="12" w:type="dxa"/>
          <w:trHeight w:val="248"/>
        </w:trPr>
        <w:tc>
          <w:tcPr>
            <w:tcW w:w="3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9E76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 xml:space="preserve">  Nasal catheter</w:t>
            </w: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0017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152 (70.4%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497E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51 (85.0%)</w:t>
            </w:r>
          </w:p>
        </w:tc>
        <w:tc>
          <w:tcPr>
            <w:tcW w:w="1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707E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.066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6639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4105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7 (78%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2C04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13 (22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6F11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.009</w:t>
            </w:r>
          </w:p>
        </w:tc>
      </w:tr>
      <w:tr w:rsidR="00F7187F" w:rsidRPr="00D771FC" w14:paraId="0806706E" w14:textId="77777777" w:rsidTr="00D524E1">
        <w:trPr>
          <w:gridAfter w:val="1"/>
          <w:wAfter w:w="12" w:type="dxa"/>
          <w:trHeight w:val="248"/>
        </w:trPr>
        <w:tc>
          <w:tcPr>
            <w:tcW w:w="3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1017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 xml:space="preserve">  High-flow oxygen or non-invasive</w:t>
            </w: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0F9C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3 (1.4%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9190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 (0.0%)</w:t>
            </w:r>
          </w:p>
        </w:tc>
        <w:tc>
          <w:tcPr>
            <w:tcW w:w="1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1C81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3683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1B87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2 (22%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DF03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32 (55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4F2F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</w:tr>
      <w:tr w:rsidR="00F7187F" w:rsidRPr="00D771FC" w14:paraId="38C703B4" w14:textId="77777777" w:rsidTr="00D524E1">
        <w:trPr>
          <w:gridAfter w:val="1"/>
          <w:wAfter w:w="12" w:type="dxa"/>
          <w:trHeight w:val="248"/>
        </w:trPr>
        <w:tc>
          <w:tcPr>
            <w:tcW w:w="3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E1D5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 xml:space="preserve">  Invasive</w:t>
            </w: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9938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 (0.0%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E877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 (0.0%)</w:t>
            </w:r>
          </w:p>
        </w:tc>
        <w:tc>
          <w:tcPr>
            <w:tcW w:w="1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DF05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88BA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0D1A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 (0%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8DDE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12 (21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34F3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</w:tr>
      <w:tr w:rsidR="00F7187F" w:rsidRPr="00D771FC" w14:paraId="491D0027" w14:textId="77777777" w:rsidTr="00D524E1">
        <w:trPr>
          <w:gridAfter w:val="1"/>
          <w:wAfter w:w="12" w:type="dxa"/>
          <w:trHeight w:val="248"/>
        </w:trPr>
        <w:tc>
          <w:tcPr>
            <w:tcW w:w="3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EE6D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 xml:space="preserve">  No need</w:t>
            </w: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A3DE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61 (28.2%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2E12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9 (15.0%)</w:t>
            </w:r>
          </w:p>
        </w:tc>
        <w:tc>
          <w:tcPr>
            <w:tcW w:w="1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721B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6288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C462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 (0%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E0A8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1 (2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6D05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</w:tr>
      <w:tr w:rsidR="00F7187F" w:rsidRPr="00D771FC" w14:paraId="5D103895" w14:textId="77777777" w:rsidTr="00D524E1">
        <w:trPr>
          <w:gridAfter w:val="1"/>
          <w:wAfter w:w="12" w:type="dxa"/>
          <w:trHeight w:val="267"/>
        </w:trPr>
        <w:tc>
          <w:tcPr>
            <w:tcW w:w="3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BBFDE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Oxygen saturation ≤93%</w:t>
            </w: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907A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9 (4.2%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504C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4 (6.7%)</w:t>
            </w:r>
          </w:p>
        </w:tc>
        <w:tc>
          <w:tcPr>
            <w:tcW w:w="1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1B07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.4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7D7C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E2C0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3 (33%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BE62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31 (53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9F41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.26</w:t>
            </w:r>
          </w:p>
        </w:tc>
      </w:tr>
      <w:tr w:rsidR="00F7187F" w:rsidRPr="00D771FC" w14:paraId="12B6586F" w14:textId="77777777" w:rsidTr="00D524E1">
        <w:trPr>
          <w:gridAfter w:val="1"/>
          <w:wAfter w:w="12" w:type="dxa"/>
          <w:trHeight w:val="85"/>
        </w:trPr>
        <w:tc>
          <w:tcPr>
            <w:tcW w:w="3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7A044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Acute kidney injury</w:t>
            </w: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3F60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1 (0.5%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0438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1 (1.7%)</w:t>
            </w:r>
          </w:p>
        </w:tc>
        <w:tc>
          <w:tcPr>
            <w:tcW w:w="1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909D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.3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C0B0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D7C3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2 (22%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13AE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6 (10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CAC2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.31</w:t>
            </w:r>
          </w:p>
        </w:tc>
      </w:tr>
      <w:tr w:rsidR="00F7187F" w:rsidRPr="00D771FC" w14:paraId="1BC67E69" w14:textId="77777777" w:rsidTr="00D524E1">
        <w:trPr>
          <w:gridAfter w:val="1"/>
          <w:wAfter w:w="12" w:type="dxa"/>
          <w:trHeight w:val="85"/>
        </w:trPr>
        <w:tc>
          <w:tcPr>
            <w:tcW w:w="3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B59A3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Acute respiratory distress syndrome</w:t>
            </w: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AEB6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2 (0.9%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568E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2 (3.3%)</w:t>
            </w:r>
          </w:p>
        </w:tc>
        <w:tc>
          <w:tcPr>
            <w:tcW w:w="1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68A4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.1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3A5E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D302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1 (11%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C9AB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19 (33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8C12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.19</w:t>
            </w:r>
          </w:p>
        </w:tc>
      </w:tr>
      <w:tr w:rsidR="00F7187F" w:rsidRPr="00D771FC" w14:paraId="1A0B63E5" w14:textId="77777777" w:rsidTr="00D524E1">
        <w:trPr>
          <w:gridAfter w:val="1"/>
          <w:wAfter w:w="12" w:type="dxa"/>
          <w:trHeight w:val="267"/>
        </w:trPr>
        <w:tc>
          <w:tcPr>
            <w:tcW w:w="36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8EC3CE4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lastRenderedPageBreak/>
              <w:t>Use of reduced glutathione</w:t>
            </w:r>
          </w:p>
        </w:tc>
        <w:tc>
          <w:tcPr>
            <w:tcW w:w="18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B9E4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29 (13.4%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291C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16 (26.7%)</w:t>
            </w:r>
          </w:p>
        </w:tc>
        <w:tc>
          <w:tcPr>
            <w:tcW w:w="108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E361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.014</w:t>
            </w:r>
          </w:p>
        </w:tc>
        <w:tc>
          <w:tcPr>
            <w:tcW w:w="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A94E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8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B720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4 (44%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43C2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33 (57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3587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.48</w:t>
            </w:r>
          </w:p>
        </w:tc>
      </w:tr>
      <w:tr w:rsidR="00F7187F" w:rsidRPr="00D771FC" w14:paraId="28385373" w14:textId="77777777" w:rsidTr="00D524E1">
        <w:trPr>
          <w:gridAfter w:val="1"/>
          <w:wAfter w:w="12" w:type="dxa"/>
          <w:trHeight w:val="267"/>
        </w:trPr>
        <w:tc>
          <w:tcPr>
            <w:tcW w:w="36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041897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Liver protection therapy</w:t>
            </w:r>
          </w:p>
        </w:tc>
        <w:tc>
          <w:tcPr>
            <w:tcW w:w="18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02EE0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28 (13.1%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30EEE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14 (23.3%)</w:t>
            </w:r>
          </w:p>
        </w:tc>
        <w:tc>
          <w:tcPr>
            <w:tcW w:w="10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0AC36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.051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B4EE2" w14:textId="77777777" w:rsidR="00F7187F" w:rsidRPr="00D771FC" w:rsidRDefault="00F7187F" w:rsidP="00D524E1">
            <w:pPr>
              <w:rPr>
                <w:sz w:val="20"/>
                <w:szCs w:val="20"/>
              </w:rPr>
            </w:pPr>
          </w:p>
        </w:tc>
        <w:tc>
          <w:tcPr>
            <w:tcW w:w="18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E27F2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5 (56%)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F1B7F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33 (57%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EB3E5" w14:textId="77777777" w:rsidR="00F7187F" w:rsidRPr="00D771FC" w:rsidRDefault="00F7187F" w:rsidP="00D524E1">
            <w:pPr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0.94</w:t>
            </w:r>
          </w:p>
        </w:tc>
      </w:tr>
    </w:tbl>
    <w:p w14:paraId="13E634FA" w14:textId="77777777" w:rsidR="00F7187F" w:rsidRPr="00D771FC" w:rsidRDefault="00F7187F" w:rsidP="00F7187F">
      <w:pPr>
        <w:rPr>
          <w:color w:val="000000" w:themeColor="text1"/>
        </w:rPr>
      </w:pPr>
    </w:p>
    <w:p w14:paraId="018B1844" w14:textId="77777777" w:rsidR="00F7187F" w:rsidRPr="00D771FC" w:rsidRDefault="00F7187F" w:rsidP="00F7187F">
      <w:pPr>
        <w:rPr>
          <w:color w:val="000000" w:themeColor="text1"/>
        </w:rPr>
      </w:pPr>
    </w:p>
    <w:p w14:paraId="3DB2B6F3" w14:textId="77777777" w:rsidR="00522DCF" w:rsidRDefault="00522DCF"/>
    <w:sectPr w:rsidR="00522DCF" w:rsidSect="004F50B7">
      <w:pgSz w:w="16840" w:h="11900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87F"/>
    <w:rsid w:val="00522DCF"/>
    <w:rsid w:val="007135CE"/>
    <w:rsid w:val="007535E4"/>
    <w:rsid w:val="00B539F0"/>
    <w:rsid w:val="00D22F39"/>
    <w:rsid w:val="00F71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22AC5"/>
  <w15:chartTrackingRefBased/>
  <w15:docId w15:val="{894A8201-458C-4A38-959C-E369B5807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4</Words>
  <Characters>2189</Characters>
  <Application>Microsoft Office Word</Application>
  <DocSecurity>0</DocSecurity>
  <Lines>18</Lines>
  <Paragraphs>5</Paragraphs>
  <ScaleCrop>false</ScaleCrop>
  <Company/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Vijayakumar AG</cp:lastModifiedBy>
  <cp:revision>3</cp:revision>
  <dcterms:created xsi:type="dcterms:W3CDTF">2020-12-24T06:21:00Z</dcterms:created>
  <dcterms:modified xsi:type="dcterms:W3CDTF">2020-12-24T22:17:00Z</dcterms:modified>
</cp:coreProperties>
</file>